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EE9" w:rsidRPr="0089723A" w:rsidRDefault="009A6EE9" w:rsidP="009A6EE9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9723A">
        <w:rPr>
          <w:rFonts w:ascii="Arial" w:hAnsi="Arial" w:cs="Arial"/>
          <w:b/>
          <w:sz w:val="24"/>
          <w:szCs w:val="24"/>
          <w:lang w:val="en-US"/>
        </w:rPr>
        <w:t>S2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9723A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89723A">
        <w:rPr>
          <w:rFonts w:ascii="Arial" w:hAnsi="Arial" w:cs="Arial"/>
          <w:b/>
          <w:sz w:val="24"/>
          <w:szCs w:val="24"/>
          <w:lang w:val="en-US"/>
        </w:rPr>
        <w:t xml:space="preserve"> Characteristics of genes encoding LEA proteins in</w:t>
      </w:r>
      <w:r>
        <w:rPr>
          <w:rFonts w:ascii="Arial" w:hAnsi="Arial" w:cs="Arial"/>
          <w:b/>
          <w:sz w:val="24"/>
          <w:szCs w:val="24"/>
          <w:lang w:val="en-US"/>
        </w:rPr>
        <w:t xml:space="preserve"> sweet orange</w:t>
      </w:r>
      <w:r w:rsidRPr="0089723A">
        <w:rPr>
          <w:rFonts w:ascii="Arial" w:hAnsi="Arial" w:cs="Arial"/>
          <w:b/>
          <w:i/>
          <w:sz w:val="24"/>
          <w:szCs w:val="24"/>
          <w:lang w:val="en-US"/>
        </w:rPr>
        <w:t>.</w:t>
      </w:r>
    </w:p>
    <w:tbl>
      <w:tblPr>
        <w:tblW w:w="8790" w:type="dxa"/>
        <w:tblLayout w:type="fixed"/>
        <w:tblLook w:val="04A0" w:firstRow="1" w:lastRow="0" w:firstColumn="1" w:lastColumn="0" w:noHBand="0" w:noVBand="1"/>
      </w:tblPr>
      <w:tblGrid>
        <w:gridCol w:w="959"/>
        <w:gridCol w:w="1735"/>
        <w:gridCol w:w="851"/>
        <w:gridCol w:w="1134"/>
        <w:gridCol w:w="1246"/>
        <w:gridCol w:w="850"/>
        <w:gridCol w:w="2015"/>
      </w:tblGrid>
      <w:tr w:rsidR="009A6EE9" w:rsidRPr="009A6EE9" w:rsidTr="0081655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5603D" w:rsidRPr="00816551" w:rsidRDefault="0085603D" w:rsidP="0081655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9A6EE9" w:rsidRPr="00816551" w:rsidRDefault="009A6EE9" w:rsidP="0081655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85603D" w:rsidRDefault="0085603D" w:rsidP="00816551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9A6EE9" w:rsidRPr="009A6EE9" w:rsidRDefault="009A6EE9" w:rsidP="0081655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ocu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5603D" w:rsidRDefault="0085603D" w:rsidP="0081655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9A6EE9" w:rsidRPr="009A6EE9" w:rsidRDefault="009A6EE9" w:rsidP="0081655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fam</w:t>
            </w:r>
            <w:proofErr w:type="spellEnd"/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famil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5603D" w:rsidRDefault="0085603D" w:rsidP="0081655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9A6EE9" w:rsidRPr="009A6EE9" w:rsidRDefault="009A6EE9" w:rsidP="0081655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EA group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9A6EE9" w:rsidRPr="009A6EE9" w:rsidRDefault="009A6EE9" w:rsidP="0081655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lypeptide length</w:t>
            </w:r>
          </w:p>
          <w:p w:rsidR="009A6EE9" w:rsidRPr="009A6EE9" w:rsidRDefault="009A6EE9" w:rsidP="0081655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(MW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5603D" w:rsidRDefault="0085603D" w:rsidP="00816551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9A6EE9" w:rsidRPr="009A6EE9" w:rsidRDefault="009A6EE9" w:rsidP="00816551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A6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RAVY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:rsidR="0085603D" w:rsidRDefault="0085603D" w:rsidP="008165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A6EE9" w:rsidRPr="009A6EE9" w:rsidRDefault="009A6EE9" w:rsidP="008165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A6E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dict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A6E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cellula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A6E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calization</w:t>
            </w:r>
          </w:p>
        </w:tc>
      </w:tr>
      <w:tr w:rsidR="009A6EE9" w:rsidRPr="00816551" w:rsidTr="00816551">
        <w:tc>
          <w:tcPr>
            <w:tcW w:w="959" w:type="dxa"/>
            <w:tcBorders>
              <w:top w:val="single" w:sz="4" w:space="0" w:color="auto"/>
            </w:tcBorders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691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7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1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9A6EE9" w:rsidRPr="0081655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  <w:p w:rsidR="009A6EE9" w:rsidRPr="00F55D21" w:rsidRDefault="009A6EE9" w:rsidP="00816551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5</w:t>
            </w:r>
            <w:r w:rsid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Da</w:t>
            </w:r>
            <w:proofErr w:type="spellEnd"/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6EE9" w:rsidRPr="000408EF" w:rsidRDefault="009A6EE9" w:rsidP="0068777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sz w:val="16"/>
                <w:szCs w:val="16"/>
                <w:lang w:val="en-US"/>
              </w:rPr>
              <w:t>-0.830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:rsidR="009A6EE9" w:rsidRPr="000F4E5D" w:rsidRDefault="009A6EE9" w:rsidP="00816551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816551" w:rsidTr="00816551">
        <w:trPr>
          <w:trHeight w:val="300"/>
        </w:trPr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3021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760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1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13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2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3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83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7849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760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1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92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0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3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81655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58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1500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760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1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58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6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94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101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53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6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81655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809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22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4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225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96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 membrane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8323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9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0687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322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5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415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plasmic reticulu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835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58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8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7795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314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4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plasmic reticulum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323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22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4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81655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5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876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09 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81655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3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/Mit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ion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lastRenderedPageBreak/>
              <w:t>CsLEA1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4545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91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0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43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 membrane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135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61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8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945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79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0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8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240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cellular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258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89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1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7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3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t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ion</w:t>
            </w:r>
          </w:p>
        </w:tc>
      </w:tr>
      <w:tr w:rsidR="009A6EE9" w:rsidRPr="00816551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713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  <w:p w:rsidR="009A6EE9" w:rsidRPr="000408EF" w:rsidRDefault="009A6EE9" w:rsidP="00816551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3</w:t>
            </w:r>
            <w:r w:rsidR="00816551">
              <w:rPr>
                <w:rFonts w:ascii="Times New Roman" w:hAnsi="Times New Roman"/>
                <w:sz w:val="16"/>
                <w:szCs w:val="16"/>
                <w:lang w:val="en-US"/>
              </w:rPr>
              <w:t>.4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19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180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9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1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F55D21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55D21">
              <w:rPr>
                <w:rFonts w:ascii="Times New Roman" w:hAnsi="Times New Roman" w:cs="Times New Roman"/>
                <w:sz w:val="16"/>
                <w:szCs w:val="16"/>
              </w:rPr>
              <w:t>-0.28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721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26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5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C92F16" w:rsidRDefault="009A6EE9" w:rsidP="00D3567D">
            <w:pPr>
              <w:pStyle w:val="Pr-formataoHTML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2F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0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399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09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3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8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6507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3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068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1795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30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4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379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526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55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3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166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422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70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9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2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21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279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3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26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071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4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16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 membrane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2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04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55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9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338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lastRenderedPageBreak/>
              <w:t>CsLEA29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1863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5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072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93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0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3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203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8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cellular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7451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20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5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5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09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20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2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3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010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83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1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xt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llular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144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3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348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735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4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12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6355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55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307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3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393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275</w:t>
            </w:r>
          </w:p>
          <w:p w:rsidR="009A6EE9" w:rsidRPr="00C92F16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(30</w:t>
            </w:r>
            <w:r w:rsidR="00C92F16" w:rsidRPr="00C92F16">
              <w:rPr>
                <w:rFonts w:ascii="Times New Roman" w:hAnsi="Times New Roman"/>
                <w:sz w:val="16"/>
                <w:szCs w:val="16"/>
              </w:rPr>
              <w:t>.</w:t>
            </w:r>
            <w:r w:rsidR="00C92F16">
              <w:rPr>
                <w:rFonts w:ascii="Times New Roman" w:hAnsi="Times New Roman"/>
                <w:sz w:val="16"/>
                <w:szCs w:val="16"/>
              </w:rPr>
              <w:t>0</w:t>
            </w:r>
            <w:r w:rsidRPr="00C92F1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92F16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C92F1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-0.174</w:t>
            </w:r>
          </w:p>
        </w:tc>
        <w:tc>
          <w:tcPr>
            <w:tcW w:w="2015" w:type="dxa"/>
          </w:tcPr>
          <w:p w:rsidR="009A6EE9" w:rsidRPr="00C92F16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92F16">
              <w:rPr>
                <w:rFonts w:ascii="Times New Roman" w:hAnsi="Times New Roman" w:cs="Times New Roman"/>
                <w:sz w:val="16"/>
                <w:szCs w:val="16"/>
              </w:rPr>
              <w:t>Endoplasmic</w:t>
            </w:r>
            <w:proofErr w:type="spellEnd"/>
            <w:r w:rsidRPr="00C92F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92F16">
              <w:rPr>
                <w:rFonts w:ascii="Times New Roman" w:hAnsi="Times New Roman" w:cs="Times New Roman"/>
                <w:sz w:val="16"/>
                <w:szCs w:val="16"/>
              </w:rPr>
              <w:t>reticulum</w:t>
            </w:r>
            <w:proofErr w:type="spellEnd"/>
          </w:p>
        </w:tc>
      </w:tr>
      <w:tr w:rsidR="009A6EE9" w:rsidRPr="000408EF" w:rsidTr="00816551">
        <w:tc>
          <w:tcPr>
            <w:tcW w:w="959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C92F16">
              <w:rPr>
                <w:rFonts w:ascii="Times New Roman" w:hAnsi="Times New Roman"/>
                <w:i/>
                <w:sz w:val="16"/>
                <w:szCs w:val="16"/>
              </w:rPr>
              <w:t>CsLEA39</w:t>
            </w:r>
          </w:p>
        </w:tc>
        <w:tc>
          <w:tcPr>
            <w:tcW w:w="1735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orange1.1g028712m</w:t>
            </w:r>
          </w:p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PF03168</w:t>
            </w:r>
          </w:p>
        </w:tc>
        <w:tc>
          <w:tcPr>
            <w:tcW w:w="1134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LEA_2</w:t>
            </w:r>
          </w:p>
        </w:tc>
        <w:tc>
          <w:tcPr>
            <w:tcW w:w="1246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205</w:t>
            </w:r>
          </w:p>
          <w:p w:rsidR="009A6EE9" w:rsidRPr="00C92F16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(22</w:t>
            </w:r>
            <w:r w:rsidR="00C92F16">
              <w:rPr>
                <w:rFonts w:ascii="Times New Roman" w:hAnsi="Times New Roman"/>
                <w:sz w:val="16"/>
                <w:szCs w:val="16"/>
              </w:rPr>
              <w:t>.8</w:t>
            </w:r>
            <w:r w:rsidRPr="00C92F1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C92F16">
              <w:rPr>
                <w:rFonts w:ascii="Times New Roman" w:hAnsi="Times New Roman"/>
                <w:sz w:val="16"/>
                <w:szCs w:val="16"/>
              </w:rPr>
              <w:t>kDa</w:t>
            </w:r>
            <w:proofErr w:type="spellEnd"/>
            <w:r w:rsidRPr="00C92F1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-0.056</w:t>
            </w:r>
          </w:p>
        </w:tc>
        <w:tc>
          <w:tcPr>
            <w:tcW w:w="2015" w:type="dxa"/>
          </w:tcPr>
          <w:p w:rsidR="009A6EE9" w:rsidRPr="00C92F16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92F16">
              <w:rPr>
                <w:rFonts w:ascii="Times New Roman" w:eastAsia="Calibri" w:hAnsi="Times New Roman" w:cs="Times New Roman"/>
                <w:sz w:val="16"/>
                <w:szCs w:val="16"/>
              </w:rPr>
              <w:t>Plas</w:t>
            </w:r>
            <w:r w:rsidRPr="00C92F16">
              <w:rPr>
                <w:rFonts w:ascii="Times New Roman" w:hAnsi="Times New Roman" w:cs="Times New Roman"/>
                <w:sz w:val="16"/>
                <w:szCs w:val="16"/>
              </w:rPr>
              <w:t xml:space="preserve">ma </w:t>
            </w:r>
            <w:proofErr w:type="spellStart"/>
            <w:r w:rsidRPr="00C92F16">
              <w:rPr>
                <w:rFonts w:ascii="Times New Roman" w:hAnsi="Times New Roman" w:cs="Times New Roman"/>
                <w:sz w:val="16"/>
                <w:szCs w:val="16"/>
              </w:rPr>
              <w:t>membrane</w:t>
            </w:r>
            <w:proofErr w:type="spellEnd"/>
          </w:p>
        </w:tc>
      </w:tr>
      <w:tr w:rsidR="009A6EE9" w:rsidRPr="00C92F16" w:rsidTr="00816551">
        <w:tc>
          <w:tcPr>
            <w:tcW w:w="959" w:type="dxa"/>
          </w:tcPr>
          <w:p w:rsidR="009A6EE9" w:rsidRPr="00C92F16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C92F16">
              <w:rPr>
                <w:rFonts w:ascii="Times New Roman" w:hAnsi="Times New Roman"/>
                <w:i/>
                <w:sz w:val="16"/>
                <w:szCs w:val="16"/>
              </w:rPr>
              <w:t>CsLEA4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2F16">
              <w:rPr>
                <w:rFonts w:ascii="Times New Roman" w:hAnsi="Times New Roman"/>
                <w:sz w:val="16"/>
                <w:szCs w:val="16"/>
              </w:rPr>
              <w:t>orange1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g027729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9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4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8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043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10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3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4.0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1870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35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9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342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2177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30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3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49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lastRenderedPageBreak/>
              <w:t>CsLEA4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9005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00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4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71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68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3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11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613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05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3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cu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e</w:t>
            </w:r>
          </w:p>
        </w:tc>
      </w:tr>
      <w:tr w:rsidR="009A6EE9" w:rsidRPr="00C92F16" w:rsidTr="00816551">
        <w:trPr>
          <w:trHeight w:val="419"/>
        </w:trPr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946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168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2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4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3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6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21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430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242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3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98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28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49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4332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242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3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9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5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22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t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ion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4497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242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3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93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56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0851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242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3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78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7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603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rPr>
          <w:trHeight w:val="363"/>
        </w:trPr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7273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3242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3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02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1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09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2F16">
              <w:rPr>
                <w:rFonts w:ascii="Times New Roman" w:hAnsi="Times New Roman"/>
                <w:sz w:val="16"/>
                <w:szCs w:val="16"/>
                <w:lang w:val="en-US"/>
              </w:rPr>
              <w:t>orange1.1g036890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02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1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2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873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2F16">
              <w:rPr>
                <w:rFonts w:ascii="Times New Roman" w:hAnsi="Times New Roman"/>
                <w:sz w:val="16"/>
                <w:szCs w:val="16"/>
                <w:lang w:val="en-US"/>
              </w:rPr>
              <w:t>orange1.1g035996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49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7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8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39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09018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298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546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59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159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7813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298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37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4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</w:rPr>
              <w:t>-0,512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xt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llular</w:t>
            </w:r>
          </w:p>
        </w:tc>
      </w:tr>
      <w:tr w:rsidR="009A6EE9" w:rsidRPr="000408EF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1124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298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76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</w:rPr>
              <w:t>-1,25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t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ion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5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955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298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39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5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429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0F4E5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t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ndrion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lastRenderedPageBreak/>
              <w:t>CsLEA59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8372m</w:t>
            </w: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298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4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78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3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3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23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009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47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5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12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344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2449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477</w:t>
            </w:r>
          </w:p>
        </w:tc>
        <w:tc>
          <w:tcPr>
            <w:tcW w:w="1134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5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90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9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479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2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5941m</w:t>
            </w: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47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LEA_5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02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Da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217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3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673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25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HYDRIN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34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654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4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821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25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HYDRIN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2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96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5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6567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25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HYDRIN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73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8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2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540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6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8463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25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HYDRIN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80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0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1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382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rPr>
          <w:trHeight w:val="436"/>
        </w:trPr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highlight w:val="yellow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7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2612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25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HYDRIN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58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6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145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rPr>
          <w:trHeight w:val="412"/>
        </w:trPr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highlight w:val="yellow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8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6026m</w:t>
            </w:r>
          </w:p>
        </w:tc>
        <w:tc>
          <w:tcPr>
            <w:tcW w:w="851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025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EHYDRIN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158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1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6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1.141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69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27886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4927</w:t>
            </w:r>
          </w:p>
        </w:tc>
        <w:tc>
          <w:tcPr>
            <w:tcW w:w="1134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SMP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17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2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439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816551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70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5654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4927</w:t>
            </w:r>
          </w:p>
        </w:tc>
        <w:tc>
          <w:tcPr>
            <w:tcW w:w="1134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SMP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43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5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0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-0.328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us</w:t>
            </w:r>
          </w:p>
        </w:tc>
      </w:tr>
      <w:tr w:rsidR="009A6EE9" w:rsidRPr="00C92F16" w:rsidTr="00C92F16">
        <w:tc>
          <w:tcPr>
            <w:tcW w:w="959" w:type="dxa"/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71</w:t>
            </w:r>
          </w:p>
        </w:tc>
        <w:tc>
          <w:tcPr>
            <w:tcW w:w="1735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38380m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4927</w:t>
            </w:r>
          </w:p>
        </w:tc>
        <w:tc>
          <w:tcPr>
            <w:tcW w:w="1134" w:type="dxa"/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SMP</w:t>
            </w:r>
          </w:p>
        </w:tc>
        <w:tc>
          <w:tcPr>
            <w:tcW w:w="1246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61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6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92F16">
              <w:rPr>
                <w:rFonts w:ascii="Times New Roman" w:hAnsi="Times New Roman"/>
                <w:sz w:val="16"/>
                <w:szCs w:val="16"/>
                <w:lang w:val="en-US"/>
              </w:rPr>
              <w:t>-0,457</w:t>
            </w:r>
          </w:p>
        </w:tc>
        <w:tc>
          <w:tcPr>
            <w:tcW w:w="2015" w:type="dxa"/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plasm</w:t>
            </w:r>
          </w:p>
        </w:tc>
      </w:tr>
      <w:tr w:rsidR="009A6EE9" w:rsidRPr="000408EF" w:rsidTr="00C92F16">
        <w:trPr>
          <w:trHeight w:val="441"/>
        </w:trPr>
        <w:tc>
          <w:tcPr>
            <w:tcW w:w="959" w:type="dxa"/>
            <w:tcBorders>
              <w:bottom w:val="single" w:sz="4" w:space="0" w:color="auto"/>
            </w:tcBorders>
          </w:tcPr>
          <w:p w:rsidR="009A6EE9" w:rsidRPr="00816551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16551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sLEA72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orange1.1g046001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PF049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6EE9" w:rsidRPr="00C92F16" w:rsidRDefault="009A6EE9" w:rsidP="00D3567D">
            <w:pPr>
              <w:spacing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SMP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256</w:t>
            </w:r>
          </w:p>
          <w:p w:rsidR="009A6EE9" w:rsidRPr="000408EF" w:rsidRDefault="009A6EE9" w:rsidP="00C92F16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(26</w:t>
            </w:r>
            <w:r w:rsidR="00C92F16">
              <w:rPr>
                <w:rFonts w:ascii="Times New Roman" w:hAnsi="Times New Roman"/>
                <w:sz w:val="16"/>
                <w:szCs w:val="16"/>
                <w:lang w:val="en-US"/>
              </w:rPr>
              <w:t>.4</w:t>
            </w:r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kDa</w:t>
            </w:r>
            <w:proofErr w:type="spellEnd"/>
            <w:r w:rsidRPr="000408EF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0408EF">
              <w:rPr>
                <w:rFonts w:ascii="Times New Roman" w:hAnsi="Times New Roman"/>
                <w:sz w:val="16"/>
                <w:szCs w:val="16"/>
              </w:rPr>
              <w:t>-0,320</w:t>
            </w:r>
          </w:p>
          <w:p w:rsidR="009A6EE9" w:rsidRPr="000408EF" w:rsidRDefault="009A6EE9" w:rsidP="00D3567D">
            <w:pPr>
              <w:spacing w:after="0" w:line="360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:rsidR="009A6EE9" w:rsidRPr="000F4E5D" w:rsidRDefault="009A6EE9" w:rsidP="00D3567D">
            <w:pPr>
              <w:spacing w:after="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loroplast</w:t>
            </w:r>
          </w:p>
        </w:tc>
      </w:tr>
    </w:tbl>
    <w:p w:rsidR="00C44BD3" w:rsidRDefault="00C44BD3" w:rsidP="009A6EE9">
      <w:pPr>
        <w:spacing w:line="480" w:lineRule="auto"/>
        <w:jc w:val="both"/>
      </w:pPr>
    </w:p>
    <w:sectPr w:rsidR="00C44BD3" w:rsidSect="009A6EE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EE9"/>
    <w:rsid w:val="000E4C31"/>
    <w:rsid w:val="00687772"/>
    <w:rsid w:val="00816551"/>
    <w:rsid w:val="0085603D"/>
    <w:rsid w:val="009A6EE9"/>
    <w:rsid w:val="00B86143"/>
    <w:rsid w:val="00C44BD3"/>
    <w:rsid w:val="00C9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933733-07A6-479D-8C09-99A3F36E1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EE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9A6E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9A6EE9"/>
    <w:rPr>
      <w:rFonts w:ascii="Courier New" w:hAnsi="Courier New" w:cs="Courier New"/>
      <w:sz w:val="20"/>
      <w:szCs w:val="20"/>
    </w:rPr>
  </w:style>
  <w:style w:type="table" w:styleId="TabelaSimples1">
    <w:name w:val="Plain Table 1"/>
    <w:basedOn w:val="Tabelanormal"/>
    <w:uiPriority w:val="41"/>
    <w:rsid w:val="009A6E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72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Costa</dc:creator>
  <cp:keywords/>
  <dc:description/>
  <cp:lastModifiedBy>Marcio Costa</cp:lastModifiedBy>
  <cp:revision>4</cp:revision>
  <dcterms:created xsi:type="dcterms:W3CDTF">2015-06-15T14:20:00Z</dcterms:created>
  <dcterms:modified xsi:type="dcterms:W3CDTF">2015-06-15T14:54:00Z</dcterms:modified>
</cp:coreProperties>
</file>